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F87B8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4442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Directed Acyclic Graph (DAG) of persistent poverty, late-stage breast cancer, and included covariates. </w:t>
      </w:r>
    </w:p>
    <w:p w14:paraId="75768BD6" w14:textId="30B6AB02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444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A11FBEB" wp14:editId="603A1EA6">
            <wp:simplePos x="0" y="0"/>
            <wp:positionH relativeFrom="column">
              <wp:posOffset>6657975</wp:posOffset>
            </wp:positionH>
            <wp:positionV relativeFrom="paragraph">
              <wp:posOffset>11430</wp:posOffset>
            </wp:positionV>
            <wp:extent cx="1713230" cy="2409825"/>
            <wp:effectExtent l="0" t="0" r="1270" b="9525"/>
            <wp:wrapSquare wrapText="bothSides"/>
            <wp:docPr id="1046049951" name="Picture 4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white background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3230" cy="240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444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EFA6633" wp14:editId="2DF31AB4">
            <wp:simplePos x="0" y="0"/>
            <wp:positionH relativeFrom="column">
              <wp:posOffset>1193800</wp:posOffset>
            </wp:positionH>
            <wp:positionV relativeFrom="paragraph">
              <wp:posOffset>11430</wp:posOffset>
            </wp:positionV>
            <wp:extent cx="5400675" cy="3310255"/>
            <wp:effectExtent l="0" t="0" r="9525" b="4445"/>
            <wp:wrapSquare wrapText="bothSides"/>
            <wp:docPr id="1738698707" name="Picture 3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11" t="9453" r="16151" b="28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DF8375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C2FCF1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6E706E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C25B8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9FE420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FF891F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C60E1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D3975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20D4E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53C5B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952CB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9E029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93107" w14:textId="77777777" w:rsidR="00164442" w:rsidRPr="00164442" w:rsidRDefault="00164442" w:rsidP="00164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73D6C" w14:textId="77777777" w:rsidR="00164442" w:rsidRDefault="00164442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F5A27" w14:textId="77777777" w:rsidR="00164442" w:rsidRDefault="00164442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180E3" w14:textId="77777777" w:rsidR="00164442" w:rsidRDefault="00164442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DA8EE" w14:textId="6E086C79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  <w:r w:rsidRPr="00164442">
        <w:rPr>
          <w:rFonts w:ascii="Times New Roman" w:hAnsi="Times New Roman" w:cs="Times New Roman"/>
          <w:sz w:val="24"/>
          <w:szCs w:val="24"/>
        </w:rPr>
        <w:t>Adapted from 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64442">
        <w:rPr>
          <w:rFonts w:ascii="Times New Roman" w:hAnsi="Times New Roman" w:cs="Times New Roman"/>
          <w:sz w:val="24"/>
          <w:szCs w:val="24"/>
        </w:rPr>
        <w:t>Persistent poverty and late-stage breast cancer diagnosis in the United States: Impacts of rural residence, race, and time within Surveillance Epidemiology and End Results registries, 2004 to 202</w:t>
      </w:r>
      <w:r>
        <w:rPr>
          <w:rFonts w:ascii="Times New Roman" w:hAnsi="Times New Roman" w:cs="Times New Roman"/>
          <w:sz w:val="24"/>
          <w:szCs w:val="24"/>
        </w:rPr>
        <w:t>1” by Sherr et al., 2025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FBC54" w14:textId="77777777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6309DECA" w14:textId="77777777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102C944B" w14:textId="77777777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0999650E" w14:textId="77777777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44C91AA0" w14:textId="77777777" w:rsid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4D01FD2A" w14:textId="77777777" w:rsidR="00164442" w:rsidRPr="00164442" w:rsidRDefault="00164442" w:rsidP="00527241">
      <w:pPr>
        <w:rPr>
          <w:rFonts w:ascii="Times New Roman" w:hAnsi="Times New Roman" w:cs="Times New Roman"/>
          <w:sz w:val="24"/>
          <w:szCs w:val="24"/>
        </w:rPr>
      </w:pPr>
    </w:p>
    <w:p w14:paraId="745DB4DE" w14:textId="77777777" w:rsidR="00164442" w:rsidRDefault="00164442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D67AE" w14:textId="266A38B1" w:rsidR="00527241" w:rsidRDefault="00527241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7F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Mean age-adjusted breast cancer incidence rates (per 100,000 person-years) across subtypes between persistent poverty and non-persistent poverty counties in the US from 2017-2021 (excluding 2020), stratified by rural/urban status. </w:t>
      </w:r>
    </w:p>
    <w:p w14:paraId="1767B1A5" w14:textId="77777777" w:rsidR="002E7A3B" w:rsidRPr="00687FAD" w:rsidRDefault="002E7A3B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36"/>
        <w:gridCol w:w="2829"/>
        <w:gridCol w:w="2890"/>
        <w:gridCol w:w="2829"/>
        <w:gridCol w:w="2890"/>
      </w:tblGrid>
      <w:tr w:rsidR="006B675D" w:rsidRPr="004B712F" w14:paraId="66A31EA3" w14:textId="77777777" w:rsidTr="006B675D">
        <w:trPr>
          <w:trHeight w:val="690"/>
        </w:trPr>
        <w:tc>
          <w:tcPr>
            <w:tcW w:w="0" w:type="auto"/>
          </w:tcPr>
          <w:p w14:paraId="2E1156AC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44CBB39" w14:textId="5E3D0559" w:rsidR="006B675D" w:rsidRPr="004B712F" w:rsidRDefault="006B675D" w:rsidP="006B675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Rural Counties (n = 639)</w:t>
            </w:r>
          </w:p>
        </w:tc>
        <w:tc>
          <w:tcPr>
            <w:tcW w:w="0" w:type="auto"/>
            <w:gridSpan w:val="2"/>
            <w:vAlign w:val="center"/>
          </w:tcPr>
          <w:p w14:paraId="7AA26CCE" w14:textId="5AA6468D" w:rsidR="006B675D" w:rsidRPr="004B712F" w:rsidRDefault="006B675D" w:rsidP="006B675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Urban Counties (n = 440)</w:t>
            </w:r>
          </w:p>
        </w:tc>
      </w:tr>
      <w:tr w:rsidR="006B675D" w:rsidRPr="004B712F" w14:paraId="70E36908" w14:textId="77777777" w:rsidTr="006B675D">
        <w:trPr>
          <w:trHeight w:val="690"/>
        </w:trPr>
        <w:tc>
          <w:tcPr>
            <w:tcW w:w="0" w:type="auto"/>
            <w:vMerge w:val="restart"/>
          </w:tcPr>
          <w:p w14:paraId="7A0A5FA9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04D7B8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Persistent Poverty Counties (n = 127)</w:t>
            </w:r>
          </w:p>
        </w:tc>
        <w:tc>
          <w:tcPr>
            <w:tcW w:w="0" w:type="auto"/>
          </w:tcPr>
          <w:p w14:paraId="03D49B78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Non-persistent Poverty Counties (n = 512)</w:t>
            </w:r>
          </w:p>
        </w:tc>
        <w:tc>
          <w:tcPr>
            <w:tcW w:w="0" w:type="auto"/>
          </w:tcPr>
          <w:p w14:paraId="518AB970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Persistent Poverty Counties (n = 29)</w:t>
            </w:r>
          </w:p>
        </w:tc>
        <w:tc>
          <w:tcPr>
            <w:tcW w:w="0" w:type="auto"/>
          </w:tcPr>
          <w:p w14:paraId="51F8E730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Non-persistent Poverty Counties (n = 411)</w:t>
            </w:r>
          </w:p>
        </w:tc>
      </w:tr>
      <w:tr w:rsidR="006B675D" w:rsidRPr="004B712F" w14:paraId="66E75A67" w14:textId="77777777" w:rsidTr="006B675D">
        <w:trPr>
          <w:trHeight w:val="360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406F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51BBB6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</w:tcPr>
          <w:p w14:paraId="0B9B29B6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</w:tcPr>
          <w:p w14:paraId="1D3EC6C6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</w:tcPr>
          <w:p w14:paraId="0C5C6E74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Mean Breast Cancer Incidence Rate (SD)</w:t>
            </w:r>
          </w:p>
        </w:tc>
      </w:tr>
      <w:tr w:rsidR="006B675D" w:rsidRPr="004B712F" w14:paraId="10EFC6A6" w14:textId="77777777" w:rsidTr="006B675D">
        <w:trPr>
          <w:trHeight w:val="3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1FE5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 xml:space="preserve">All Subtypes </w:t>
            </w:r>
          </w:p>
        </w:tc>
        <w:tc>
          <w:tcPr>
            <w:tcW w:w="0" w:type="auto"/>
          </w:tcPr>
          <w:p w14:paraId="6BC88568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55.45 (36.6)</w:t>
            </w:r>
          </w:p>
        </w:tc>
        <w:tc>
          <w:tcPr>
            <w:tcW w:w="0" w:type="auto"/>
          </w:tcPr>
          <w:p w14:paraId="06B2D23B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63.09 (37.6)</w:t>
            </w:r>
          </w:p>
        </w:tc>
        <w:tc>
          <w:tcPr>
            <w:tcW w:w="0" w:type="auto"/>
          </w:tcPr>
          <w:p w14:paraId="38CEAA23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69.75 (45.1)</w:t>
            </w:r>
          </w:p>
        </w:tc>
        <w:tc>
          <w:tcPr>
            <w:tcW w:w="0" w:type="auto"/>
          </w:tcPr>
          <w:p w14:paraId="6B61DDA0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82.42 (30.5)</w:t>
            </w:r>
          </w:p>
        </w:tc>
      </w:tr>
      <w:tr w:rsidR="006B675D" w:rsidRPr="004B712F" w14:paraId="7D08B03F" w14:textId="77777777" w:rsidTr="006B675D">
        <w:trPr>
          <w:trHeight w:val="360"/>
        </w:trPr>
        <w:tc>
          <w:tcPr>
            <w:tcW w:w="0" w:type="auto"/>
          </w:tcPr>
          <w:p w14:paraId="59A499D5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0" w:type="auto"/>
          </w:tcPr>
          <w:p w14:paraId="1AAE5DD1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99.87 (27.9)</w:t>
            </w:r>
          </w:p>
        </w:tc>
        <w:tc>
          <w:tcPr>
            <w:tcW w:w="0" w:type="auto"/>
          </w:tcPr>
          <w:p w14:paraId="2E51E1CF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10.93 (31.2)</w:t>
            </w:r>
          </w:p>
        </w:tc>
        <w:tc>
          <w:tcPr>
            <w:tcW w:w="0" w:type="auto"/>
          </w:tcPr>
          <w:p w14:paraId="7020E020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05.83 (22.3)</w:t>
            </w:r>
          </w:p>
        </w:tc>
        <w:tc>
          <w:tcPr>
            <w:tcW w:w="0" w:type="auto"/>
          </w:tcPr>
          <w:p w14:paraId="3843265C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26.72 (26.8)</w:t>
            </w:r>
          </w:p>
        </w:tc>
      </w:tr>
      <w:tr w:rsidR="006B675D" w:rsidRPr="004B712F" w14:paraId="531CAC7F" w14:textId="77777777" w:rsidTr="006B675D">
        <w:trPr>
          <w:trHeight w:val="360"/>
        </w:trPr>
        <w:tc>
          <w:tcPr>
            <w:tcW w:w="0" w:type="auto"/>
          </w:tcPr>
          <w:p w14:paraId="515E4B22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0" w:type="auto"/>
          </w:tcPr>
          <w:p w14:paraId="29754712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5.16 (11.0)</w:t>
            </w:r>
          </w:p>
        </w:tc>
        <w:tc>
          <w:tcPr>
            <w:tcW w:w="0" w:type="auto"/>
          </w:tcPr>
          <w:p w14:paraId="133450B6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7.11 (10.6)</w:t>
            </w:r>
          </w:p>
        </w:tc>
        <w:tc>
          <w:tcPr>
            <w:tcW w:w="0" w:type="auto"/>
          </w:tcPr>
          <w:p w14:paraId="05E1D674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9.86 (12.9)</w:t>
            </w:r>
          </w:p>
        </w:tc>
        <w:tc>
          <w:tcPr>
            <w:tcW w:w="0" w:type="auto"/>
          </w:tcPr>
          <w:p w14:paraId="43ECCC0C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7.67 (8.5)</w:t>
            </w:r>
          </w:p>
        </w:tc>
      </w:tr>
      <w:tr w:rsidR="006B675D" w:rsidRPr="004B712F" w14:paraId="6FDB0F54" w14:textId="77777777" w:rsidTr="006B675D">
        <w:trPr>
          <w:trHeight w:val="360"/>
        </w:trPr>
        <w:tc>
          <w:tcPr>
            <w:tcW w:w="0" w:type="auto"/>
          </w:tcPr>
          <w:p w14:paraId="0E12609A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 xml:space="preserve">HER2-Enriched </w:t>
            </w:r>
          </w:p>
        </w:tc>
        <w:tc>
          <w:tcPr>
            <w:tcW w:w="0" w:type="auto"/>
          </w:tcPr>
          <w:p w14:paraId="7210ACF7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7.01 (5.9)</w:t>
            </w:r>
          </w:p>
        </w:tc>
        <w:tc>
          <w:tcPr>
            <w:tcW w:w="0" w:type="auto"/>
          </w:tcPr>
          <w:p w14:paraId="04C86257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6.38 (7.0)</w:t>
            </w:r>
          </w:p>
        </w:tc>
        <w:tc>
          <w:tcPr>
            <w:tcW w:w="0" w:type="auto"/>
          </w:tcPr>
          <w:p w14:paraId="2147B32D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7.90 (4.5)</w:t>
            </w:r>
          </w:p>
        </w:tc>
        <w:tc>
          <w:tcPr>
            <w:tcW w:w="0" w:type="auto"/>
          </w:tcPr>
          <w:p w14:paraId="56B19B11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7.13 (4.5)</w:t>
            </w:r>
          </w:p>
        </w:tc>
      </w:tr>
      <w:tr w:rsidR="006B675D" w:rsidRPr="004B712F" w14:paraId="509D39F9" w14:textId="77777777" w:rsidTr="006B675D">
        <w:trPr>
          <w:trHeight w:val="360"/>
        </w:trPr>
        <w:tc>
          <w:tcPr>
            <w:tcW w:w="0" w:type="auto"/>
          </w:tcPr>
          <w:p w14:paraId="41E8085F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Triple-Negative</w:t>
            </w:r>
          </w:p>
        </w:tc>
        <w:tc>
          <w:tcPr>
            <w:tcW w:w="0" w:type="auto"/>
          </w:tcPr>
          <w:p w14:paraId="7D95EBEA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22.42 (13.0)</w:t>
            </w:r>
          </w:p>
        </w:tc>
        <w:tc>
          <w:tcPr>
            <w:tcW w:w="0" w:type="auto"/>
          </w:tcPr>
          <w:p w14:paraId="7B88742E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7.55 (11.2)</w:t>
            </w:r>
          </w:p>
        </w:tc>
        <w:tc>
          <w:tcPr>
            <w:tcW w:w="0" w:type="auto"/>
          </w:tcPr>
          <w:p w14:paraId="0AD31747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22.83 (15.4)</w:t>
            </w:r>
          </w:p>
        </w:tc>
        <w:tc>
          <w:tcPr>
            <w:tcW w:w="0" w:type="auto"/>
          </w:tcPr>
          <w:p w14:paraId="5F30A53B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20.07 (8.0)</w:t>
            </w:r>
          </w:p>
        </w:tc>
      </w:tr>
      <w:tr w:rsidR="006B675D" w:rsidRPr="004B712F" w14:paraId="36A770C4" w14:textId="77777777" w:rsidTr="006B675D">
        <w:trPr>
          <w:trHeight w:val="360"/>
        </w:trPr>
        <w:tc>
          <w:tcPr>
            <w:tcW w:w="0" w:type="auto"/>
          </w:tcPr>
          <w:p w14:paraId="3AC5F0E8" w14:textId="77777777" w:rsidR="006B675D" w:rsidRPr="004B712F" w:rsidRDefault="006B675D" w:rsidP="009F03C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Unknown/Unstaged</w:t>
            </w:r>
          </w:p>
        </w:tc>
        <w:tc>
          <w:tcPr>
            <w:tcW w:w="0" w:type="auto"/>
          </w:tcPr>
          <w:p w14:paraId="56B7B9E3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0.99 (9.8)</w:t>
            </w:r>
          </w:p>
        </w:tc>
        <w:tc>
          <w:tcPr>
            <w:tcW w:w="0" w:type="auto"/>
          </w:tcPr>
          <w:p w14:paraId="61632FDA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1.12 (11.0)</w:t>
            </w:r>
          </w:p>
        </w:tc>
        <w:tc>
          <w:tcPr>
            <w:tcW w:w="0" w:type="auto"/>
          </w:tcPr>
          <w:p w14:paraId="1E0EE961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3.33 (14.8)</w:t>
            </w:r>
          </w:p>
        </w:tc>
        <w:tc>
          <w:tcPr>
            <w:tcW w:w="0" w:type="auto"/>
          </w:tcPr>
          <w:p w14:paraId="3D1BFB0A" w14:textId="77777777" w:rsidR="006B675D" w:rsidRPr="004B712F" w:rsidRDefault="006B675D" w:rsidP="009F03C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12F">
              <w:rPr>
                <w:rFonts w:ascii="Times New Roman" w:hAnsi="Times New Roman" w:cs="Times New Roman"/>
                <w:sz w:val="24"/>
                <w:szCs w:val="24"/>
              </w:rPr>
              <w:t>10.83 (7.9)</w:t>
            </w:r>
          </w:p>
        </w:tc>
      </w:tr>
    </w:tbl>
    <w:p w14:paraId="7813DE96" w14:textId="77777777" w:rsidR="0003600B" w:rsidRPr="0003600B" w:rsidRDefault="0003600B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9AC4A0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B67A4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7D026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447FCE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9F137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43603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B3E0F" w14:textId="77777777" w:rsidR="00C36614" w:rsidRDefault="00C36614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4F075F" w14:textId="2BB91018" w:rsidR="0003600B" w:rsidRPr="0003600B" w:rsidRDefault="0003600B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0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: Mean age-adjusted breast cancer incidence rates (per 100,000 person-years) across subtypes between persistent poverty and non-persistent poverty counties in the US from 2017-2021 (excluding 2020), stratified by % Non-Hispanic Black.</w:t>
      </w:r>
    </w:p>
    <w:p w14:paraId="4BDA8A1F" w14:textId="77777777" w:rsidR="0003600B" w:rsidRPr="0003600B" w:rsidRDefault="0003600B" w:rsidP="0003600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244"/>
        <w:gridCol w:w="2818"/>
        <w:gridCol w:w="2847"/>
        <w:gridCol w:w="2818"/>
        <w:gridCol w:w="2847"/>
      </w:tblGrid>
      <w:tr w:rsidR="0003600B" w:rsidRPr="0003600B" w14:paraId="463872C9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1B376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7E746E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5% Non-Hispanic Black (n = 443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45938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 5% Non-Hispanic Black (n = 636)</w:t>
            </w:r>
          </w:p>
        </w:tc>
      </w:tr>
      <w:tr w:rsidR="0003600B" w:rsidRPr="0003600B" w14:paraId="2F066F0D" w14:textId="77777777" w:rsidTr="0003600B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8685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E73A27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istent Poverty Counties (n = 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AEC9B4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ersistent Poverty Counties (n = 3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7CC89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istent Poverty Counties (n = 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275C2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ersistent Poverty Counties (n = 565)</w:t>
            </w:r>
          </w:p>
        </w:tc>
      </w:tr>
      <w:tr w:rsidR="0003600B" w:rsidRPr="0003600B" w14:paraId="18ABEDC9" w14:textId="77777777" w:rsidTr="0003600B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F126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D0BFC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8D82F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6A35B9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reast Cancer Incidence Rate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9BF252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reast Cancer Incidence Rate (SD)</w:t>
            </w:r>
          </w:p>
        </w:tc>
      </w:tr>
      <w:tr w:rsidR="0003600B" w:rsidRPr="0003600B" w14:paraId="592B9537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E022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Subtyp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3451C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1.59 (35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31219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.91 (27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E1AA65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3.94 (42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529BB1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9.02 (40.4)</w:t>
            </w:r>
          </w:p>
        </w:tc>
      </w:tr>
      <w:tr w:rsidR="0003600B" w:rsidRPr="0003600B" w14:paraId="1773CEAB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08367F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inal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1F916E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.05 (25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1B2D5C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.29 (24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A7FAC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30 (28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4BEA99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8.40 (33.6)</w:t>
            </w:r>
          </w:p>
        </w:tc>
      </w:tr>
      <w:tr w:rsidR="0003600B" w:rsidRPr="0003600B" w14:paraId="6691FE9A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CC3CDA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inal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476304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22 (1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AE78E7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77 (8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6117B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00 (12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D70971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09 (10.6)</w:t>
            </w:r>
          </w:p>
        </w:tc>
      </w:tr>
      <w:tr w:rsidR="0003600B" w:rsidRPr="0003600B" w14:paraId="2E4D63E0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E14FE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R2-Enrich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C26732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0 (6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FDB7B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2 (4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7CC290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8 (5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40F03F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39 (6.9)</w:t>
            </w:r>
          </w:p>
        </w:tc>
      </w:tr>
      <w:tr w:rsidR="0003600B" w:rsidRPr="0003600B" w14:paraId="7C04354C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FD4AAF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-Neg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271243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15 (13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F46364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56 (8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95BF01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32 (13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CD74BD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85 (10.3)</w:t>
            </w:r>
          </w:p>
        </w:tc>
      </w:tr>
      <w:tr w:rsidR="0003600B" w:rsidRPr="0003600B" w14:paraId="1C5B440D" w14:textId="77777777" w:rsidTr="0003600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7D9F1E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/Unstag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4E1B24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66 (7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73F45E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08 (8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728E24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53 (13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C3ECAB" w14:textId="77777777" w:rsidR="0003600B" w:rsidRPr="0003600B" w:rsidRDefault="0003600B" w:rsidP="00036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29 (10.4)</w:t>
            </w:r>
          </w:p>
        </w:tc>
      </w:tr>
    </w:tbl>
    <w:p w14:paraId="280B1086" w14:textId="77777777" w:rsidR="00284D47" w:rsidRDefault="00284D47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9F90DC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78815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05DAF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02ECCD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85AB7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0ACEC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2D9DCD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19B5A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23E3C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370F0" w14:textId="3EC1BF3C" w:rsidR="00284D47" w:rsidRPr="00284D47" w:rsidRDefault="00284D47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4D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60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84D47">
        <w:rPr>
          <w:rFonts w:ascii="Times New Roman" w:hAnsi="Times New Roman" w:cs="Times New Roman"/>
          <w:b/>
          <w:bCs/>
          <w:sz w:val="24"/>
          <w:szCs w:val="24"/>
        </w:rPr>
        <w:t xml:space="preserve">: Age-adjusted and multivariable breast cancer incidence rate difference (RD) estimates (per 100,000 person-years) across subtypes between persistent poverty and non-persistent poverty counties in the US from 2017-2021 (excluding 2020), stratified by rural/urban status. </w:t>
      </w:r>
    </w:p>
    <w:p w14:paraId="5AE08106" w14:textId="77777777" w:rsidR="00284D47" w:rsidRPr="00284D47" w:rsidRDefault="00284D47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210" w:type="dxa"/>
        <w:tblInd w:w="-1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980"/>
        <w:gridCol w:w="1350"/>
        <w:gridCol w:w="1890"/>
        <w:gridCol w:w="1710"/>
        <w:gridCol w:w="1620"/>
        <w:gridCol w:w="1710"/>
        <w:gridCol w:w="1350"/>
        <w:gridCol w:w="1710"/>
      </w:tblGrid>
      <w:tr w:rsidR="00284D47" w:rsidRPr="00284D47" w14:paraId="1484A236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BB3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5065E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Counties (n = 639)</w:t>
            </w:r>
          </w:p>
        </w:tc>
        <w:tc>
          <w:tcPr>
            <w:tcW w:w="5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2238D0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Counties (n = 44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A5648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CF660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4D47" w:rsidRPr="00284D47" w14:paraId="239C1962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A33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57E9F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Persistent Poverty/ Non-persistent Poverty Counties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78D74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Differe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A6000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 Dif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11B712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Persistent Poverty/ Non-persistent Poverty Counties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A8E390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Dif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2EE3BA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 Differ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E33D4C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p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B367A5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p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284D47" w:rsidRPr="00284D47" w14:paraId="2570CFCB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826B" w14:textId="77777777" w:rsidR="00284D47" w:rsidRPr="00284D47" w:rsidRDefault="00284D47" w:rsidP="00284D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Cs/>
                <w:sz w:val="24"/>
                <w:szCs w:val="24"/>
              </w:rPr>
              <w:t>All Subtypes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6171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127/5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0AD7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7.63 (-14.9, -0.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C6FF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1.63 (-8.1, 11.33)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A07BF3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9/4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BFE09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2.66 (-24.6, -0.7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189783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43 (-10.9, 15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796A70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F50940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84D47" w:rsidRPr="00284D47" w14:paraId="6341D653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E055D1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9202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40B8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1.05 (-1.0, -5.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B2830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3.36 (-4.3, 11.0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1A21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144AE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0.89 (-30.9, -10.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8A9E7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.53 (-12.2, 9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EE228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B08DE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84D47" w:rsidRPr="00284D47" w14:paraId="28FCAA8E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C8198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80EA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23B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.95 (-4.0, 0.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F230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.11 (-5.1, 0.8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EE36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8716B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19 (-1.2, 5.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7FA06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3.78 (-0.1, 7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399084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6A16E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84D47" w:rsidRPr="00284D47" w14:paraId="177D5319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27C3E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 xml:space="preserve">HER2-Enriched 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274B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4727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63 (-0.7, 2.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8FDB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68 (-1.8, 1.9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AD68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760DC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77 (-0.9, 2.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FC7A3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49 (-1.5, 2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E97CC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64AE3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84D47" w:rsidRPr="00284D47" w14:paraId="4A37BFC1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E9A001" w14:textId="58E4C133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Triple</w:t>
            </w:r>
            <w:r w:rsidR="002352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C0980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543B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4.87 (2.6, 7.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4E4D4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1.70 (0.3, 4.8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B8F2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F09C6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76 (-0.5, 6.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ADA45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.07 (-4.7, 2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87686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BD822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84D47" w:rsidRPr="00284D47" w14:paraId="17C15CCC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C42CE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Unknown/Unstaged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FC437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4C4A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0.13 (-2.2, 2.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431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.53 (-4.3, 1.3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0807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0CE8E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50 (-0.7, 5.7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511042" w14:textId="4E02D671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-2.8, 4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E9A27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0BB8E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7011C0B8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284D47">
        <w:rPr>
          <w:rFonts w:ascii="Times New Roman" w:hAnsi="Times New Roman" w:cs="Times New Roman"/>
          <w:sz w:val="24"/>
          <w:szCs w:val="24"/>
        </w:rPr>
        <w:t>Multivariable model adjusted for age, recent poverty, rural-urban continuum code, % without health insurance, % unemployed, % Non-Hispanic Black, % Hispanic or Latino, and % with a bachelor’s degree or higher.</w:t>
      </w:r>
    </w:p>
    <w:p w14:paraId="741B3F0A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84D47">
        <w:rPr>
          <w:rFonts w:ascii="Times New Roman" w:hAnsi="Times New Roman" w:cs="Times New Roman"/>
          <w:sz w:val="24"/>
          <w:szCs w:val="24"/>
        </w:rPr>
        <w:t xml:space="preserve">p-value for interaction based on age-adjusted model. </w:t>
      </w:r>
    </w:p>
    <w:p w14:paraId="544E478F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284D47">
        <w:rPr>
          <w:rFonts w:ascii="Times New Roman" w:hAnsi="Times New Roman" w:cs="Times New Roman"/>
          <w:sz w:val="24"/>
          <w:szCs w:val="24"/>
        </w:rPr>
        <w:t xml:space="preserve">p-value for interaction based on multivariable model. </w:t>
      </w:r>
    </w:p>
    <w:p w14:paraId="66A9331A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</w:p>
    <w:p w14:paraId="7CFFC89A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</w:p>
    <w:p w14:paraId="06963007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F0CC9C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F2242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09BAF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2916D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20E4F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46BAE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E58D75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5BB5F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703A3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58806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9B1BE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04A3A4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6B110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1E9419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FFEE6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5D69A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2E8D4C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E10A4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1C75E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D3E86" w14:textId="77777777" w:rsidR="00C36614" w:rsidRDefault="00C36614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1A6B87" w14:textId="4FD476D8" w:rsidR="00284D47" w:rsidRDefault="00284D47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4D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60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4D47">
        <w:rPr>
          <w:rFonts w:ascii="Times New Roman" w:hAnsi="Times New Roman" w:cs="Times New Roman"/>
          <w:b/>
          <w:bCs/>
          <w:sz w:val="24"/>
          <w:szCs w:val="24"/>
        </w:rPr>
        <w:t xml:space="preserve">: Age-adjusted and multivariable breast cancer incidence rate difference (RD) estimates (per 100,000 person-years) across subtypes between persistent poverty and non-persistent poverty counties in the US from 2017-2021 (excluding 2020), stratified by % Non-Hispanic Black. </w:t>
      </w:r>
    </w:p>
    <w:bookmarkEnd w:id="0"/>
    <w:p w14:paraId="0228B69E" w14:textId="77777777" w:rsidR="0003600B" w:rsidRPr="00284D47" w:rsidRDefault="0003600B" w:rsidP="00284D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210" w:type="dxa"/>
        <w:tblInd w:w="-1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980"/>
        <w:gridCol w:w="1350"/>
        <w:gridCol w:w="1890"/>
        <w:gridCol w:w="1710"/>
        <w:gridCol w:w="1620"/>
        <w:gridCol w:w="1710"/>
        <w:gridCol w:w="1350"/>
        <w:gridCol w:w="1710"/>
      </w:tblGrid>
      <w:tr w:rsidR="00284D47" w:rsidRPr="00284D47" w14:paraId="0EB54225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CFE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434D9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5% Non-Hispanic Black (n = 443)</w:t>
            </w:r>
          </w:p>
        </w:tc>
        <w:tc>
          <w:tcPr>
            <w:tcW w:w="5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EC57CD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 5% Non-Hispanic Black (n = 63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12DB0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28716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4D47" w:rsidRPr="00284D47" w14:paraId="62C78794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2F2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9B1D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 xml:space="preserve">Number Persistent Poverty/ Non-persistent Poverty Counties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F699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Differe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935D6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 Dif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02F596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Persistent Poverty/ Non-persistent Poverty Counties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9440B9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Dif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83FE9E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 Differ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CBC9F1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p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0EF487" w14:textId="77777777" w:rsidR="00284D47" w:rsidRPr="00284D47" w:rsidRDefault="00284D47" w:rsidP="00284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p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</w:t>
            </w:r>
            <w:r w:rsidRPr="00284D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284D47" w:rsidRPr="00284D47" w14:paraId="0A8E2FB2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1CDF" w14:textId="77777777" w:rsidR="00284D47" w:rsidRPr="00284D47" w:rsidRDefault="00284D47" w:rsidP="00284D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bCs/>
                <w:sz w:val="24"/>
                <w:szCs w:val="24"/>
              </w:rPr>
              <w:t>All Subtypes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56443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85/3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4429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4.32 (-21.1, -7.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B9C6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8.05 (-16.5, 0.4)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CC1DC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71/56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9FD0A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5.08 (-25.1, -5.1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159E9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12.07 (-0.4, 24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72F37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F2A41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84D47" w:rsidRPr="00284D47" w14:paraId="36BC3944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C886A0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15C21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813B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3.23 (-19.1, -7.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9100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31 (-7.4, 6.8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8870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D0F101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1.10 (-29.3, -12.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BAAF1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95 (-6.9, 12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DB1B1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ABC54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84D47" w:rsidRPr="00284D47" w14:paraId="20571041" w14:textId="77777777" w:rsidTr="00FF2DCA">
        <w:trPr>
          <w:trHeight w:val="6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EDC4E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8FFD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C584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.55 (-4.6, -0.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3DFA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3.96 (-6.7, -1.2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8028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F5CE5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0.09 (-2.8, 2.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FA66A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12 (-1.5, 5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41FF73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F1D3C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84D47" w:rsidRPr="00284D47" w14:paraId="39663549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174A9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 xml:space="preserve">HER2-Enriched 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5F09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2B0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28 (-0.8, 1.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C42C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1.00 (-2.5, 0.5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B8B5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0D4C6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39 (-1.3, 2.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39671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1.79 (-0.5, 4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35668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AB1C3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84D47" w:rsidRPr="00284D47" w14:paraId="27BBFEC8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16FA0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Triple-Negative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8397F9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9D75E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3.59 (1.3, 5.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7F58F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.28 (-5.2, 0.6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4429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4AA9C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2.48 (-0.2, 5.1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60808D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4.33 (-0.8, 7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3076B7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472DF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84D47" w:rsidRPr="00284D47" w14:paraId="14E9F00E" w14:textId="77777777" w:rsidTr="00284D47">
        <w:trPr>
          <w:trHeight w:val="4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29F726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Unknown/Unstaged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B6B5C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7A52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2.42 (-4.4, -0.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B63B8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-0.49 (-3.0, 2.0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9D7211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2DE96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3.23 (-0.6, 5.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606F4A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88 (-2.5, 4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9A0CF4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FA06B" w14:textId="77777777" w:rsidR="00284D47" w:rsidRPr="00284D47" w:rsidRDefault="00284D47" w:rsidP="00284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D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6DAB11FD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284D47">
        <w:rPr>
          <w:rFonts w:ascii="Times New Roman" w:hAnsi="Times New Roman" w:cs="Times New Roman"/>
          <w:sz w:val="24"/>
          <w:szCs w:val="24"/>
        </w:rPr>
        <w:t>Multivariable model adjusted for age, recent poverty, rural-urban continuum code, % without health insurance, % unemployed, % Non-Hispanic Black, % Hispanic or Latino, and % with a bachelor’s degree or higher.</w:t>
      </w:r>
    </w:p>
    <w:p w14:paraId="56DE0CFF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84D47">
        <w:rPr>
          <w:rFonts w:ascii="Times New Roman" w:hAnsi="Times New Roman" w:cs="Times New Roman"/>
          <w:sz w:val="24"/>
          <w:szCs w:val="24"/>
        </w:rPr>
        <w:t xml:space="preserve">p-value for interaction based on age-adjusted model. </w:t>
      </w:r>
    </w:p>
    <w:p w14:paraId="1FA576AB" w14:textId="77777777" w:rsidR="00284D47" w:rsidRPr="00284D47" w:rsidRDefault="00284D47" w:rsidP="00284D47">
      <w:pPr>
        <w:rPr>
          <w:rFonts w:ascii="Times New Roman" w:hAnsi="Times New Roman" w:cs="Times New Roman"/>
          <w:sz w:val="24"/>
          <w:szCs w:val="24"/>
        </w:rPr>
      </w:pPr>
      <w:r w:rsidRPr="00284D4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284D47">
        <w:rPr>
          <w:rFonts w:ascii="Times New Roman" w:hAnsi="Times New Roman" w:cs="Times New Roman"/>
          <w:sz w:val="24"/>
          <w:szCs w:val="24"/>
        </w:rPr>
        <w:t>p-value for interaction based on multivariable model.</w:t>
      </w:r>
    </w:p>
    <w:p w14:paraId="7E53A274" w14:textId="77777777" w:rsidR="00527241" w:rsidRPr="004B712F" w:rsidRDefault="00527241" w:rsidP="00527241">
      <w:pPr>
        <w:rPr>
          <w:rFonts w:ascii="Times New Roman" w:hAnsi="Times New Roman" w:cs="Times New Roman"/>
          <w:sz w:val="24"/>
          <w:szCs w:val="24"/>
        </w:rPr>
      </w:pPr>
    </w:p>
    <w:p w14:paraId="698C2EC7" w14:textId="77777777" w:rsidR="00527241" w:rsidRDefault="00527241" w:rsidP="00527241">
      <w:pPr>
        <w:rPr>
          <w:rFonts w:ascii="Times New Roman" w:hAnsi="Times New Roman" w:cs="Times New Roman"/>
          <w:sz w:val="24"/>
          <w:szCs w:val="24"/>
        </w:rPr>
      </w:pPr>
    </w:p>
    <w:p w14:paraId="41EB8533" w14:textId="77777777" w:rsidR="00527241" w:rsidRPr="004B712F" w:rsidRDefault="00527241" w:rsidP="00527241">
      <w:pPr>
        <w:rPr>
          <w:rFonts w:ascii="Times New Roman" w:hAnsi="Times New Roman" w:cs="Times New Roman"/>
          <w:sz w:val="24"/>
          <w:szCs w:val="24"/>
        </w:rPr>
      </w:pPr>
    </w:p>
    <w:p w14:paraId="028AD09B" w14:textId="77777777" w:rsidR="00687FAD" w:rsidRDefault="00687FAD" w:rsidP="00527241">
      <w:pPr>
        <w:rPr>
          <w:rFonts w:ascii="Times New Roman" w:hAnsi="Times New Roman" w:cs="Times New Roman"/>
          <w:sz w:val="24"/>
          <w:szCs w:val="24"/>
        </w:rPr>
      </w:pPr>
    </w:p>
    <w:p w14:paraId="3FF981E9" w14:textId="77777777" w:rsidR="00A0201D" w:rsidRDefault="00A0201D" w:rsidP="0052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0201D" w:rsidSect="00527241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E0798" w14:textId="77777777" w:rsidR="00034C9F" w:rsidRDefault="00034C9F" w:rsidP="00687FAD">
      <w:pPr>
        <w:spacing w:line="240" w:lineRule="auto"/>
      </w:pPr>
      <w:r>
        <w:separator/>
      </w:r>
    </w:p>
  </w:endnote>
  <w:endnote w:type="continuationSeparator" w:id="0">
    <w:p w14:paraId="3E570F31" w14:textId="77777777" w:rsidR="00034C9F" w:rsidRDefault="00034C9F" w:rsidP="00687F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04823362"/>
      <w:docPartObj>
        <w:docPartGallery w:val="Page Numbers (Bottom of Page)"/>
        <w:docPartUnique/>
      </w:docPartObj>
    </w:sdtPr>
    <w:sdtContent>
      <w:p w14:paraId="229B334F" w14:textId="69FDC357" w:rsidR="00687FAD" w:rsidRDefault="00687FAD" w:rsidP="00CD4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0FBAFFD" w14:textId="77777777" w:rsidR="00687FAD" w:rsidRDefault="00687FAD" w:rsidP="00687F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0045766"/>
      <w:docPartObj>
        <w:docPartGallery w:val="Page Numbers (Bottom of Page)"/>
        <w:docPartUnique/>
      </w:docPartObj>
    </w:sdtPr>
    <w:sdtContent>
      <w:p w14:paraId="107D0A88" w14:textId="485AD8BA" w:rsidR="00687FAD" w:rsidRDefault="00687FAD" w:rsidP="00CD4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377EF" w14:textId="77777777" w:rsidR="00687FAD" w:rsidRDefault="00687FAD" w:rsidP="00687F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0EF79" w14:textId="77777777" w:rsidR="00034C9F" w:rsidRDefault="00034C9F" w:rsidP="00687FAD">
      <w:pPr>
        <w:spacing w:line="240" w:lineRule="auto"/>
      </w:pPr>
      <w:r>
        <w:separator/>
      </w:r>
    </w:p>
  </w:footnote>
  <w:footnote w:type="continuationSeparator" w:id="0">
    <w:p w14:paraId="1A16E2B5" w14:textId="77777777" w:rsidR="00034C9F" w:rsidRDefault="00034C9F" w:rsidP="00687F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41"/>
    <w:rsid w:val="00002437"/>
    <w:rsid w:val="000342D2"/>
    <w:rsid w:val="00034C9F"/>
    <w:rsid w:val="0003600B"/>
    <w:rsid w:val="000F42EA"/>
    <w:rsid w:val="00164442"/>
    <w:rsid w:val="002352D9"/>
    <w:rsid w:val="00284D47"/>
    <w:rsid w:val="002E695E"/>
    <w:rsid w:val="002E7A3B"/>
    <w:rsid w:val="003C173E"/>
    <w:rsid w:val="004F4970"/>
    <w:rsid w:val="00527241"/>
    <w:rsid w:val="00687FAD"/>
    <w:rsid w:val="006B675D"/>
    <w:rsid w:val="007A6423"/>
    <w:rsid w:val="009959CC"/>
    <w:rsid w:val="00A0201D"/>
    <w:rsid w:val="00A8090A"/>
    <w:rsid w:val="00B000D1"/>
    <w:rsid w:val="00C36614"/>
    <w:rsid w:val="00CE1866"/>
    <w:rsid w:val="00D82232"/>
    <w:rsid w:val="00E81664"/>
    <w:rsid w:val="00F9407F"/>
    <w:rsid w:val="00FB08F3"/>
    <w:rsid w:val="00FF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73DF"/>
  <w15:chartTrackingRefBased/>
  <w15:docId w15:val="{018E3AEF-1FC6-4FF5-B6DB-553AC36F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4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2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2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2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2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2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2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2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2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2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2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2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2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24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87F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FAD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87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6C9B9E4B3A44292D1E6860E765B33" ma:contentTypeVersion="4" ma:contentTypeDescription="Create a new document." ma:contentTypeScope="" ma:versionID="a9ad3a57170a2afb16c9c909a537f20a">
  <xsd:schema xmlns:xsd="http://www.w3.org/2001/XMLSchema" xmlns:xs="http://www.w3.org/2001/XMLSchema" xmlns:p="http://schemas.microsoft.com/office/2006/metadata/properties" xmlns:ns3="d9eff562-b31d-424e-b4c4-87aa37ea2e0d" targetNamespace="http://schemas.microsoft.com/office/2006/metadata/properties" ma:root="true" ma:fieldsID="a8650b8d17e44961a4d9b20b7b0733cb" ns3:_="">
    <xsd:import namespace="d9eff562-b31d-424e-b4c4-87aa37ea2e0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eff562-b31d-424e-b4c4-87aa37ea2e0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69B0EC-E928-4B1E-8833-0C97985FBA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939F28-235C-4BDE-9568-7D65074BD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eff562-b31d-424e-b4c4-87aa37ea2e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66CE3B-69CD-4B36-9955-4A3DFBE845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8</Words>
  <Characters>4860</Characters>
  <Application>Microsoft Office Word</Application>
  <DocSecurity>0</DocSecurity>
  <Lines>7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.</dc:creator>
  <cp:keywords/>
  <dc:description/>
  <cp:lastModifiedBy>Hirko, Kelly</cp:lastModifiedBy>
  <cp:revision>2</cp:revision>
  <dcterms:created xsi:type="dcterms:W3CDTF">2025-11-25T12:54:00Z</dcterms:created>
  <dcterms:modified xsi:type="dcterms:W3CDTF">2025-11-2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6C9B9E4B3A44292D1E6860E765B33</vt:lpwstr>
  </property>
</Properties>
</file>